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0F3A5">
      <w:r>
        <w:rPr>
          <w:rFonts w:hint="eastAsia"/>
        </w:rPr>
        <w:t>S</w:t>
      </w:r>
      <w:r>
        <w:t>upplementary Table 11. The laboratory examinations at discharge after admission of patients in CAD and severe CAD group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1728"/>
        <w:gridCol w:w="1728"/>
        <w:gridCol w:w="861"/>
      </w:tblGrid>
      <w:tr w14:paraId="52C20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40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C5A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60CB">
            <w:pPr>
              <w:spacing w:before="100" w:after="100"/>
              <w:ind w:left="100" w:right="10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vere CAD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56BE">
            <w:pPr>
              <w:spacing w:before="100" w:after="100"/>
              <w:ind w:left="100" w:right="10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8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686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</w:tr>
      <w:tr w14:paraId="4A565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241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B2E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7B1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00C5">
            <w:pPr>
              <w:spacing w:before="100" w:after="100"/>
              <w:ind w:left="100" w:right="100"/>
              <w:jc w:val="center"/>
            </w:pPr>
          </w:p>
        </w:tc>
      </w:tr>
      <w:tr w14:paraId="06C9D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B16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rine protei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E76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6DC3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7CA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14:paraId="55AFC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0B2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C6A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260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8BD9">
            <w:pPr>
              <w:spacing w:before="100" w:after="100"/>
              <w:ind w:left="100" w:right="100"/>
              <w:jc w:val="center"/>
            </w:pPr>
          </w:p>
        </w:tc>
      </w:tr>
      <w:tr w14:paraId="2D66B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80B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A79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7E7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3616">
            <w:pPr>
              <w:spacing w:before="100" w:after="100"/>
              <w:ind w:left="100" w:right="100"/>
              <w:jc w:val="center"/>
            </w:pPr>
          </w:p>
        </w:tc>
      </w:tr>
      <w:tr w14:paraId="26618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485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rc serum creatinin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9F4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7 (73.5, 118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46E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5 (64.25, 107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CDB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04</w:t>
            </w:r>
          </w:p>
        </w:tc>
      </w:tr>
      <w:tr w14:paraId="01BBF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C9B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asting venous blood glucos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3C2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.14 ± 1.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8E7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86 ± 1.2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47F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41</w:t>
            </w:r>
          </w:p>
        </w:tc>
      </w:tr>
      <w:tr w14:paraId="6292B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2E4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118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64 ± 1.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AB4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.68 ± 4.1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90B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7</w:t>
            </w:r>
          </w:p>
        </w:tc>
      </w:tr>
      <w:tr w14:paraId="032B7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5D8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rect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EA6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34 ± 1.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032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91 ± 2.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B10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78</w:t>
            </w:r>
          </w:p>
        </w:tc>
      </w:tr>
      <w:tr w14:paraId="3D83C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E0D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ndirect bilirubin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FC9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3 ± 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C41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77 ± 4.86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65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62</w:t>
            </w:r>
          </w:p>
        </w:tc>
      </w:tr>
      <w:tr w14:paraId="397E7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D79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kaline phosphatas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790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.57 ± 27.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6A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2 ± 70.3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300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80</w:t>
            </w:r>
          </w:p>
        </w:tc>
      </w:tr>
      <w:tr w14:paraId="344A8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14A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utamic-pyruvic transaminas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9DD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 (23, 50.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E94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1 (24.5, 59.75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E3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05</w:t>
            </w:r>
          </w:p>
        </w:tc>
      </w:tr>
      <w:tr w14:paraId="61492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A0D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utamic oxalacetic transaminase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725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.29 ± 12.5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CD4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.25 ± 16.01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C37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40</w:t>
            </w:r>
          </w:p>
        </w:tc>
      </w:tr>
      <w:tr w14:paraId="6E261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48B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bumin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A24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.5 (33.55, 37.3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3DE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.3 (34.95, 38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BFE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33</w:t>
            </w:r>
          </w:p>
        </w:tc>
      </w:tr>
      <w:tr w14:paraId="59D3A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0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0C5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obulin, mean ± SD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383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.41 ± 3.67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1CB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.52 ± 5.11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CC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7</w:t>
            </w:r>
          </w:p>
        </w:tc>
      </w:tr>
    </w:tbl>
    <w:p w14:paraId="203013D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805C03"/>
    <w:rsid w:val="5680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20:00Z</dcterms:created>
  <dc:creator>玥</dc:creator>
  <cp:lastModifiedBy>玥</cp:lastModifiedBy>
  <dcterms:modified xsi:type="dcterms:W3CDTF">2026-02-21T06:2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4201ADE4AB04EF9A517B3F10FC78C59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